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620"/>
        <w:gridCol w:w="1800"/>
        <w:gridCol w:w="2160"/>
        <w:gridCol w:w="2268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atient numb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umber of regression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gression(s) after 3 yr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gression(s) with catabolic stres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reas of regression(s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ltipl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ss motor, language, social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ltipl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nguage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ltipl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ss motor, language, social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ltipl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ss motor, language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ss motor, language, social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ltipl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ss motor, language, social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nguage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cial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nguage, social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ltipl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nguage, social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ltipl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ss motor, language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ltipl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nguage, social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nguage, social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ltipl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nguag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06T23:59:00Z</dcterms:created>
  <dc:creator> </dc:creator>
  <dc:description/>
  <cp:keywords/>
  <dc:language>en-US</dc:language>
  <cp:lastModifiedBy> </cp:lastModifiedBy>
  <dcterms:modified xsi:type="dcterms:W3CDTF">2008-11-07T00:09:00Z</dcterms:modified>
  <cp:revision>2</cp:revision>
  <dc:subject/>
  <dc:title>Table S3: Regression History</dc:title>
</cp:coreProperties>
</file>